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4F111" w14:textId="5911D6C7" w:rsidR="00482460" w:rsidRPr="002751B9" w:rsidRDefault="000D1342" w:rsidP="002751B9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>Supplement</w:t>
      </w:r>
      <w:r w:rsidR="002751B9">
        <w:rPr>
          <w:rFonts w:ascii="Arial" w:hAnsi="Arial" w:cs="Arial"/>
          <w:b/>
          <w:bCs/>
          <w:sz w:val="22"/>
          <w:szCs w:val="22"/>
        </w:rPr>
        <w:t xml:space="preserve"> </w:t>
      </w:r>
      <w:r w:rsidR="00482460" w:rsidRPr="002751B9">
        <w:rPr>
          <w:rFonts w:ascii="Arial" w:hAnsi="Arial" w:cs="Arial"/>
          <w:b/>
          <w:sz w:val="22"/>
          <w:szCs w:val="22"/>
        </w:rPr>
        <w:t xml:space="preserve">Table 1. Summary of Detected Somatic Alterations </w:t>
      </w:r>
    </w:p>
    <w:p w14:paraId="0F511767" w14:textId="0029D34C" w:rsidR="00482460" w:rsidRDefault="00482460" w:rsidP="002751B9">
      <w:pPr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is table lists the somatic alterations detected from the patient’s initial Guardant 360 (83 gene panel) tes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0"/>
        <w:gridCol w:w="2265"/>
      </w:tblGrid>
      <w:tr w:rsidR="00482460" w:rsidRPr="00482460" w14:paraId="4B8B036A" w14:textId="77777777" w:rsidTr="00482460">
        <w:trPr>
          <w:trHeight w:val="576"/>
        </w:trPr>
        <w:tc>
          <w:tcPr>
            <w:tcW w:w="3040" w:type="dxa"/>
            <w:shd w:val="clear" w:color="auto" w:fill="D9D9D9" w:themeFill="background1" w:themeFillShade="D9"/>
            <w:hideMark/>
          </w:tcPr>
          <w:p w14:paraId="7B42154C" w14:textId="222AE629" w:rsidR="00482460" w:rsidRPr="00482460" w:rsidRDefault="00482460" w:rsidP="002751B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82460">
              <w:rPr>
                <w:rFonts w:ascii="Arial" w:hAnsi="Arial" w:cs="Arial"/>
                <w:b/>
                <w:bCs/>
                <w:sz w:val="22"/>
                <w:szCs w:val="22"/>
              </w:rPr>
              <w:t>Detected Alteration / Biomarker</w:t>
            </w:r>
          </w:p>
        </w:tc>
        <w:tc>
          <w:tcPr>
            <w:tcW w:w="2265" w:type="dxa"/>
            <w:shd w:val="clear" w:color="auto" w:fill="D9D9D9" w:themeFill="background1" w:themeFillShade="D9"/>
            <w:hideMark/>
          </w:tcPr>
          <w:p w14:paraId="3137FA53" w14:textId="77777777" w:rsidR="00482460" w:rsidRPr="00482460" w:rsidRDefault="00482460" w:rsidP="002751B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824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ariant Allele Fraction (% cfDNA) </w:t>
            </w:r>
          </w:p>
        </w:tc>
      </w:tr>
      <w:tr w:rsidR="00482460" w:rsidRPr="00482460" w14:paraId="3E56750E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2F0EDB5E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FGFR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D101Y </w:t>
            </w:r>
          </w:p>
        </w:tc>
        <w:tc>
          <w:tcPr>
            <w:tcW w:w="2265" w:type="dxa"/>
            <w:noWrap/>
            <w:hideMark/>
          </w:tcPr>
          <w:p w14:paraId="6802612A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21.9</w:t>
            </w:r>
          </w:p>
        </w:tc>
      </w:tr>
      <w:tr w:rsidR="00482460" w:rsidRPr="00482460" w14:paraId="5386F163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15D56A0A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FGFR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R759* </w:t>
            </w:r>
          </w:p>
        </w:tc>
        <w:tc>
          <w:tcPr>
            <w:tcW w:w="2265" w:type="dxa"/>
            <w:noWrap/>
            <w:hideMark/>
          </w:tcPr>
          <w:p w14:paraId="3751ADD7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21.7</w:t>
            </w:r>
          </w:p>
        </w:tc>
      </w:tr>
      <w:tr w:rsidR="00482460" w:rsidRPr="00482460" w14:paraId="7875D3D6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7AE74C76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JAK3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481* </w:t>
            </w:r>
          </w:p>
        </w:tc>
        <w:tc>
          <w:tcPr>
            <w:tcW w:w="2265" w:type="dxa"/>
            <w:noWrap/>
            <w:hideMark/>
          </w:tcPr>
          <w:p w14:paraId="166D417B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21.5</w:t>
            </w:r>
          </w:p>
        </w:tc>
      </w:tr>
      <w:tr w:rsidR="00482460" w:rsidRPr="00482460" w14:paraId="36E9371B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5B4CB5DF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ROS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1612* </w:t>
            </w:r>
          </w:p>
        </w:tc>
        <w:tc>
          <w:tcPr>
            <w:tcW w:w="2265" w:type="dxa"/>
            <w:noWrap/>
            <w:hideMark/>
          </w:tcPr>
          <w:p w14:paraId="28EA130A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21.3</w:t>
            </w:r>
          </w:p>
        </w:tc>
      </w:tr>
      <w:tr w:rsidR="00482460" w:rsidRPr="00482460" w14:paraId="5691DC9E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2BF3E3CC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PDGFRA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263* </w:t>
            </w:r>
          </w:p>
        </w:tc>
        <w:tc>
          <w:tcPr>
            <w:tcW w:w="2265" w:type="dxa"/>
            <w:noWrap/>
            <w:hideMark/>
          </w:tcPr>
          <w:p w14:paraId="4676CC8B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20.9</w:t>
            </w:r>
          </w:p>
        </w:tc>
      </w:tr>
      <w:tr w:rsidR="00482460" w:rsidRPr="00482460" w14:paraId="5EB7D0C1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34C9775C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SMO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Splice Site SNV </w:t>
            </w:r>
          </w:p>
        </w:tc>
        <w:tc>
          <w:tcPr>
            <w:tcW w:w="2265" w:type="dxa"/>
            <w:noWrap/>
            <w:hideMark/>
          </w:tcPr>
          <w:p w14:paraId="2FF4D5B8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20.4</w:t>
            </w:r>
          </w:p>
        </w:tc>
      </w:tr>
      <w:tr w:rsidR="00482460" w:rsidRPr="00482460" w14:paraId="0AEAD056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4CD05EF1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SMAD4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520* </w:t>
            </w:r>
          </w:p>
        </w:tc>
        <w:tc>
          <w:tcPr>
            <w:tcW w:w="2265" w:type="dxa"/>
            <w:noWrap/>
            <w:hideMark/>
          </w:tcPr>
          <w:p w14:paraId="70D733CA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20.2</w:t>
            </w:r>
          </w:p>
        </w:tc>
      </w:tr>
      <w:tr w:rsidR="00482460" w:rsidRPr="00482460" w14:paraId="37687E8F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6D4721C5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KIT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Splice Site SNV </w:t>
            </w:r>
          </w:p>
        </w:tc>
        <w:tc>
          <w:tcPr>
            <w:tcW w:w="2265" w:type="dxa"/>
            <w:noWrap/>
            <w:hideMark/>
          </w:tcPr>
          <w:p w14:paraId="5CE77B0D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20.1</w:t>
            </w:r>
          </w:p>
        </w:tc>
      </w:tr>
      <w:tr w:rsidR="00482460" w:rsidRPr="00482460" w14:paraId="275CAD86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3ECC0FD0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BRCA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1110* </w:t>
            </w:r>
          </w:p>
        </w:tc>
        <w:tc>
          <w:tcPr>
            <w:tcW w:w="2265" w:type="dxa"/>
            <w:noWrap/>
            <w:hideMark/>
          </w:tcPr>
          <w:p w14:paraId="35876C90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20.0</w:t>
            </w:r>
          </w:p>
        </w:tc>
      </w:tr>
      <w:tr w:rsidR="00482460" w:rsidRPr="00482460" w14:paraId="267A1F7D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2979C606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JAK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R235I </w:t>
            </w:r>
          </w:p>
        </w:tc>
        <w:tc>
          <w:tcPr>
            <w:tcW w:w="2265" w:type="dxa"/>
            <w:noWrap/>
            <w:hideMark/>
          </w:tcPr>
          <w:p w14:paraId="3FAE8D93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20.0</w:t>
            </w:r>
          </w:p>
        </w:tc>
      </w:tr>
      <w:tr w:rsidR="00482460" w:rsidRPr="00482460" w14:paraId="6B081D01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3616C525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MSH6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1234* </w:t>
            </w:r>
          </w:p>
        </w:tc>
        <w:tc>
          <w:tcPr>
            <w:tcW w:w="2265" w:type="dxa"/>
            <w:noWrap/>
            <w:hideMark/>
          </w:tcPr>
          <w:p w14:paraId="2295E1E7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9.4</w:t>
            </w:r>
          </w:p>
        </w:tc>
      </w:tr>
      <w:tr w:rsidR="00482460" w:rsidRPr="00482460" w14:paraId="54F762FB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314D9125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ATM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S571Y </w:t>
            </w:r>
          </w:p>
        </w:tc>
        <w:tc>
          <w:tcPr>
            <w:tcW w:w="2265" w:type="dxa"/>
            <w:noWrap/>
            <w:hideMark/>
          </w:tcPr>
          <w:p w14:paraId="07C613EF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9.4</w:t>
            </w:r>
          </w:p>
        </w:tc>
      </w:tr>
      <w:tr w:rsidR="00482460" w:rsidRPr="00482460" w14:paraId="6936B598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319D2900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DDR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K616N </w:t>
            </w:r>
          </w:p>
        </w:tc>
        <w:tc>
          <w:tcPr>
            <w:tcW w:w="2265" w:type="dxa"/>
            <w:noWrap/>
            <w:hideMark/>
          </w:tcPr>
          <w:p w14:paraId="753ABB77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9.2</w:t>
            </w:r>
          </w:p>
        </w:tc>
      </w:tr>
      <w:tr w:rsidR="00482460" w:rsidRPr="00482460" w14:paraId="2A732B83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72E181AD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TERT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C54* </w:t>
            </w:r>
          </w:p>
        </w:tc>
        <w:tc>
          <w:tcPr>
            <w:tcW w:w="2265" w:type="dxa"/>
            <w:noWrap/>
            <w:hideMark/>
          </w:tcPr>
          <w:p w14:paraId="5038B48B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9.1</w:t>
            </w:r>
          </w:p>
        </w:tc>
      </w:tr>
      <w:tr w:rsidR="00482460" w:rsidRPr="00482460" w14:paraId="09CB0B6A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1F591376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CDH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D786N </w:t>
            </w:r>
          </w:p>
        </w:tc>
        <w:tc>
          <w:tcPr>
            <w:tcW w:w="2265" w:type="dxa"/>
            <w:noWrap/>
            <w:hideMark/>
          </w:tcPr>
          <w:p w14:paraId="374C6BA9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9.0</w:t>
            </w:r>
          </w:p>
        </w:tc>
      </w:tr>
      <w:tr w:rsidR="00482460" w:rsidRPr="00482460" w14:paraId="69DFE68A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4D818CE4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ESR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D426N </w:t>
            </w:r>
          </w:p>
        </w:tc>
        <w:tc>
          <w:tcPr>
            <w:tcW w:w="2265" w:type="dxa"/>
            <w:noWrap/>
            <w:hideMark/>
          </w:tcPr>
          <w:p w14:paraId="7E06E72F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8.7</w:t>
            </w:r>
          </w:p>
        </w:tc>
      </w:tr>
      <w:tr w:rsidR="00482460" w:rsidRPr="00482460" w14:paraId="6A26224B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4D9C2EB3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RHEB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Splice Site SNV </w:t>
            </w:r>
          </w:p>
        </w:tc>
        <w:tc>
          <w:tcPr>
            <w:tcW w:w="2265" w:type="dxa"/>
            <w:noWrap/>
            <w:hideMark/>
          </w:tcPr>
          <w:p w14:paraId="7BB85873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8.7</w:t>
            </w:r>
          </w:p>
        </w:tc>
      </w:tr>
      <w:tr w:rsidR="00482460" w:rsidRPr="00482460" w14:paraId="4155D18A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53FE9473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ROS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1244* </w:t>
            </w:r>
          </w:p>
        </w:tc>
        <w:tc>
          <w:tcPr>
            <w:tcW w:w="2265" w:type="dxa"/>
            <w:noWrap/>
            <w:hideMark/>
          </w:tcPr>
          <w:p w14:paraId="6891ED9F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8.5</w:t>
            </w:r>
          </w:p>
        </w:tc>
      </w:tr>
      <w:tr w:rsidR="00482460" w:rsidRPr="00482460" w14:paraId="6A762A36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145480BD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DDR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R611Q </w:t>
            </w:r>
          </w:p>
        </w:tc>
        <w:tc>
          <w:tcPr>
            <w:tcW w:w="2265" w:type="dxa"/>
            <w:noWrap/>
            <w:hideMark/>
          </w:tcPr>
          <w:p w14:paraId="08DB91D4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8.2</w:t>
            </w:r>
          </w:p>
        </w:tc>
      </w:tr>
      <w:tr w:rsidR="00482460" w:rsidRPr="00482460" w14:paraId="566823D6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523E3C4C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RB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746* </w:t>
            </w:r>
          </w:p>
        </w:tc>
        <w:tc>
          <w:tcPr>
            <w:tcW w:w="2265" w:type="dxa"/>
            <w:noWrap/>
            <w:hideMark/>
          </w:tcPr>
          <w:p w14:paraId="389C11EB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482460" w:rsidRPr="00482460" w14:paraId="3C645B5B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74339CCF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JAK3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S568* </w:t>
            </w:r>
          </w:p>
        </w:tc>
        <w:tc>
          <w:tcPr>
            <w:tcW w:w="2265" w:type="dxa"/>
            <w:noWrap/>
            <w:hideMark/>
          </w:tcPr>
          <w:p w14:paraId="7B13A9C1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7.6</w:t>
            </w:r>
          </w:p>
        </w:tc>
      </w:tr>
      <w:tr w:rsidR="00482460" w:rsidRPr="00482460" w14:paraId="5DA57F3E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711190D7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MSH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580* </w:t>
            </w:r>
          </w:p>
        </w:tc>
        <w:tc>
          <w:tcPr>
            <w:tcW w:w="2265" w:type="dxa"/>
            <w:noWrap/>
            <w:hideMark/>
          </w:tcPr>
          <w:p w14:paraId="49EE7FB1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7.5</w:t>
            </w:r>
          </w:p>
        </w:tc>
      </w:tr>
      <w:tr w:rsidR="00482460" w:rsidRPr="00482460" w14:paraId="1408A0C3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310F547A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CTNNB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R587Q </w:t>
            </w:r>
          </w:p>
        </w:tc>
        <w:tc>
          <w:tcPr>
            <w:tcW w:w="2265" w:type="dxa"/>
            <w:noWrap/>
            <w:hideMark/>
          </w:tcPr>
          <w:p w14:paraId="342895D3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7.5</w:t>
            </w:r>
          </w:p>
        </w:tc>
      </w:tr>
      <w:tr w:rsidR="00482460" w:rsidRPr="00482460" w14:paraId="1D070EBB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2A0C1BE7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SMAD4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53* </w:t>
            </w:r>
          </w:p>
        </w:tc>
        <w:tc>
          <w:tcPr>
            <w:tcW w:w="2265" w:type="dxa"/>
            <w:noWrap/>
            <w:hideMark/>
          </w:tcPr>
          <w:p w14:paraId="2D973633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7.4</w:t>
            </w:r>
          </w:p>
        </w:tc>
      </w:tr>
      <w:tr w:rsidR="00482460" w:rsidRPr="00482460" w14:paraId="66B33488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32CCEB5C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KIT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329* </w:t>
            </w:r>
          </w:p>
        </w:tc>
        <w:tc>
          <w:tcPr>
            <w:tcW w:w="2265" w:type="dxa"/>
            <w:noWrap/>
            <w:hideMark/>
          </w:tcPr>
          <w:p w14:paraId="7A6DF093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7.1</w:t>
            </w:r>
          </w:p>
        </w:tc>
      </w:tr>
      <w:tr w:rsidR="00482460" w:rsidRPr="00482460" w14:paraId="49336518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03F32C70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ROS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Splice Site SNV </w:t>
            </w:r>
          </w:p>
        </w:tc>
        <w:tc>
          <w:tcPr>
            <w:tcW w:w="2265" w:type="dxa"/>
            <w:noWrap/>
            <w:hideMark/>
          </w:tcPr>
          <w:p w14:paraId="22FC6ECD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6.4</w:t>
            </w:r>
          </w:p>
        </w:tc>
      </w:tr>
      <w:tr w:rsidR="00482460" w:rsidRPr="00482460" w14:paraId="128225DE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53BA3384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FGFR3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198K </w:t>
            </w:r>
          </w:p>
        </w:tc>
        <w:tc>
          <w:tcPr>
            <w:tcW w:w="2265" w:type="dxa"/>
            <w:noWrap/>
            <w:hideMark/>
          </w:tcPr>
          <w:p w14:paraId="29573B14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4.2</w:t>
            </w:r>
          </w:p>
        </w:tc>
      </w:tr>
      <w:tr w:rsidR="00482460" w:rsidRPr="00482460" w14:paraId="4A138F77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25F36096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RB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137* </w:t>
            </w:r>
          </w:p>
        </w:tc>
        <w:tc>
          <w:tcPr>
            <w:tcW w:w="2265" w:type="dxa"/>
            <w:noWrap/>
            <w:hideMark/>
          </w:tcPr>
          <w:p w14:paraId="04CD110B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3.9</w:t>
            </w:r>
          </w:p>
        </w:tc>
      </w:tr>
      <w:tr w:rsidR="00482460" w:rsidRPr="00482460" w14:paraId="171DFC60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6B73921C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STK1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D194N </w:t>
            </w:r>
          </w:p>
        </w:tc>
        <w:tc>
          <w:tcPr>
            <w:tcW w:w="2265" w:type="dxa"/>
            <w:noWrap/>
            <w:hideMark/>
          </w:tcPr>
          <w:p w14:paraId="4BB919C2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1.6</w:t>
            </w:r>
          </w:p>
        </w:tc>
      </w:tr>
      <w:tr w:rsidR="00482460" w:rsidRPr="00482460" w14:paraId="42E0DCE0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74679AA1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ESR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S450Y</w:t>
            </w:r>
          </w:p>
        </w:tc>
        <w:tc>
          <w:tcPr>
            <w:tcW w:w="2265" w:type="dxa"/>
            <w:noWrap/>
            <w:hideMark/>
          </w:tcPr>
          <w:p w14:paraId="45A415B0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7.0</w:t>
            </w:r>
          </w:p>
        </w:tc>
      </w:tr>
      <w:tr w:rsidR="00482460" w:rsidRPr="00482460" w14:paraId="51DABF2A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47865258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PIK3CA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T1025A </w:t>
            </w:r>
          </w:p>
        </w:tc>
        <w:tc>
          <w:tcPr>
            <w:tcW w:w="2265" w:type="dxa"/>
            <w:noWrap/>
            <w:hideMark/>
          </w:tcPr>
          <w:p w14:paraId="0711D310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4.4</w:t>
            </w:r>
          </w:p>
        </w:tc>
      </w:tr>
      <w:tr w:rsidR="00482460" w:rsidRPr="00482460" w14:paraId="19321A02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4FE48A7E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BRAF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D594E </w:t>
            </w:r>
          </w:p>
        </w:tc>
        <w:tc>
          <w:tcPr>
            <w:tcW w:w="2265" w:type="dxa"/>
            <w:noWrap/>
            <w:hideMark/>
          </w:tcPr>
          <w:p w14:paraId="0DA1F49E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</w:tr>
      <w:tr w:rsidR="00482460" w:rsidRPr="00482460" w14:paraId="0EA6AD29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321C7294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TP53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I232T</w:t>
            </w:r>
          </w:p>
        </w:tc>
        <w:tc>
          <w:tcPr>
            <w:tcW w:w="2265" w:type="dxa"/>
            <w:noWrap/>
            <w:hideMark/>
          </w:tcPr>
          <w:p w14:paraId="086465EB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</w:tr>
      <w:tr w:rsidR="00482460" w:rsidRPr="00482460" w14:paraId="62E72DAD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2B4DA7A2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FGFR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L550I </w:t>
            </w:r>
          </w:p>
        </w:tc>
        <w:tc>
          <w:tcPr>
            <w:tcW w:w="2265" w:type="dxa"/>
            <w:noWrap/>
            <w:hideMark/>
          </w:tcPr>
          <w:p w14:paraId="5D24ABFF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482460" w:rsidRPr="00482460" w14:paraId="6C2EF41D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59D03018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EGFR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N73K </w:t>
            </w:r>
          </w:p>
        </w:tc>
        <w:tc>
          <w:tcPr>
            <w:tcW w:w="2265" w:type="dxa"/>
            <w:noWrap/>
            <w:hideMark/>
          </w:tcPr>
          <w:p w14:paraId="22D1F84A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482460" w:rsidRPr="00482460" w14:paraId="036CA754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6057F671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APC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R24* </w:t>
            </w:r>
          </w:p>
        </w:tc>
        <w:tc>
          <w:tcPr>
            <w:tcW w:w="2265" w:type="dxa"/>
            <w:noWrap/>
            <w:hideMark/>
          </w:tcPr>
          <w:p w14:paraId="29963B46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482460" w:rsidRPr="00482460" w14:paraId="36F49F35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7A5BEC26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AR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A766T </w:t>
            </w:r>
          </w:p>
        </w:tc>
        <w:tc>
          <w:tcPr>
            <w:tcW w:w="2265" w:type="dxa"/>
            <w:noWrap/>
            <w:hideMark/>
          </w:tcPr>
          <w:p w14:paraId="337F5535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482460" w:rsidRPr="00482460" w14:paraId="4FE97531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618C7CA2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NF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524* </w:t>
            </w:r>
          </w:p>
        </w:tc>
        <w:tc>
          <w:tcPr>
            <w:tcW w:w="2265" w:type="dxa"/>
            <w:noWrap/>
            <w:hideMark/>
          </w:tcPr>
          <w:p w14:paraId="65963E86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482460" w:rsidRPr="00482460" w14:paraId="2C123C06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4A41C2D3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BRCA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S184A </w:t>
            </w:r>
          </w:p>
        </w:tc>
        <w:tc>
          <w:tcPr>
            <w:tcW w:w="2265" w:type="dxa"/>
            <w:noWrap/>
            <w:hideMark/>
          </w:tcPr>
          <w:p w14:paraId="57DBF350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  <w:tr w:rsidR="00482460" w:rsidRPr="00482460" w14:paraId="011F3AA1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5295849A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APC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S959Y </w:t>
            </w:r>
          </w:p>
        </w:tc>
        <w:tc>
          <w:tcPr>
            <w:tcW w:w="2265" w:type="dxa"/>
            <w:noWrap/>
            <w:hideMark/>
          </w:tcPr>
          <w:p w14:paraId="4D0CDA4B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  <w:tr w:rsidR="00482460" w:rsidRPr="00482460" w14:paraId="157C6D66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2618DBA0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NF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1264* </w:t>
            </w:r>
          </w:p>
        </w:tc>
        <w:tc>
          <w:tcPr>
            <w:tcW w:w="2265" w:type="dxa"/>
            <w:noWrap/>
            <w:hideMark/>
          </w:tcPr>
          <w:p w14:paraId="22AE5841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482460" w:rsidRPr="00482460" w14:paraId="234E44BF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617DB197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KRAS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K117N </w:t>
            </w:r>
          </w:p>
        </w:tc>
        <w:tc>
          <w:tcPr>
            <w:tcW w:w="2265" w:type="dxa"/>
            <w:noWrap/>
            <w:hideMark/>
          </w:tcPr>
          <w:p w14:paraId="2E12D3A6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482460" w:rsidRPr="00482460" w14:paraId="2E1E4C7A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0CB02B22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GNAS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Q227H </w:t>
            </w:r>
          </w:p>
        </w:tc>
        <w:tc>
          <w:tcPr>
            <w:tcW w:w="2265" w:type="dxa"/>
            <w:noWrap/>
            <w:hideMark/>
          </w:tcPr>
          <w:p w14:paraId="5D735F5D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482460" w:rsidRPr="00482460" w14:paraId="09E91A53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5B68A80E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NF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R1362* </w:t>
            </w:r>
          </w:p>
        </w:tc>
        <w:tc>
          <w:tcPr>
            <w:tcW w:w="2265" w:type="dxa"/>
            <w:noWrap/>
            <w:hideMark/>
          </w:tcPr>
          <w:p w14:paraId="590402B7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482460" w:rsidRPr="00482460" w14:paraId="24010390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4EA38E96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CDK1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Splice Site SNV </w:t>
            </w:r>
          </w:p>
        </w:tc>
        <w:tc>
          <w:tcPr>
            <w:tcW w:w="2265" w:type="dxa"/>
            <w:noWrap/>
            <w:hideMark/>
          </w:tcPr>
          <w:p w14:paraId="73A1DF50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482460" w:rsidRPr="00482460" w14:paraId="39D78FBE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55F27CC2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BRCA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2129* </w:t>
            </w:r>
          </w:p>
        </w:tc>
        <w:tc>
          <w:tcPr>
            <w:tcW w:w="2265" w:type="dxa"/>
            <w:noWrap/>
            <w:hideMark/>
          </w:tcPr>
          <w:p w14:paraId="52A90953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482460" w:rsidRPr="00482460" w14:paraId="436E9897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1DB236A8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BRAF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N580K</w:t>
            </w:r>
          </w:p>
        </w:tc>
        <w:tc>
          <w:tcPr>
            <w:tcW w:w="2265" w:type="dxa"/>
            <w:noWrap/>
            <w:hideMark/>
          </w:tcPr>
          <w:p w14:paraId="58E77B35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482460" w:rsidRPr="00482460" w14:paraId="76D3E098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04E0A7C2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ATM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R2598* </w:t>
            </w:r>
          </w:p>
        </w:tc>
        <w:tc>
          <w:tcPr>
            <w:tcW w:w="2265" w:type="dxa"/>
            <w:noWrap/>
            <w:hideMark/>
          </w:tcPr>
          <w:p w14:paraId="39907B38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482460" w:rsidRPr="00482460" w14:paraId="414BB332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395C0B79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JAK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R588I </w:t>
            </w:r>
          </w:p>
        </w:tc>
        <w:tc>
          <w:tcPr>
            <w:tcW w:w="2265" w:type="dxa"/>
            <w:noWrap/>
            <w:hideMark/>
          </w:tcPr>
          <w:p w14:paraId="1B30FC4C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482460" w:rsidRPr="00482460" w14:paraId="6C49F69F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102658DD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ALK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S895Y </w:t>
            </w:r>
          </w:p>
        </w:tc>
        <w:tc>
          <w:tcPr>
            <w:tcW w:w="2265" w:type="dxa"/>
            <w:noWrap/>
            <w:hideMark/>
          </w:tcPr>
          <w:p w14:paraId="2A2BC5A4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482460" w:rsidRPr="00482460" w14:paraId="2198F66C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6C872DFE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APC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129* </w:t>
            </w:r>
          </w:p>
        </w:tc>
        <w:tc>
          <w:tcPr>
            <w:tcW w:w="2265" w:type="dxa"/>
            <w:noWrap/>
            <w:hideMark/>
          </w:tcPr>
          <w:p w14:paraId="18FC4969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482460" w:rsidRPr="00482460" w14:paraId="5F7ABF92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04324655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ATM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277* </w:t>
            </w:r>
          </w:p>
        </w:tc>
        <w:tc>
          <w:tcPr>
            <w:tcW w:w="2265" w:type="dxa"/>
            <w:noWrap/>
            <w:hideMark/>
          </w:tcPr>
          <w:p w14:paraId="17C0EE18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482460" w:rsidRPr="00482460" w14:paraId="0F111F7C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03142E5E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PDGFRA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301*</w:t>
            </w:r>
          </w:p>
        </w:tc>
        <w:tc>
          <w:tcPr>
            <w:tcW w:w="2265" w:type="dxa"/>
            <w:noWrap/>
            <w:hideMark/>
          </w:tcPr>
          <w:p w14:paraId="384375F6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482460" w:rsidRPr="00482460" w14:paraId="632D5627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1EF19C9C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BRAF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N581T</w:t>
            </w:r>
          </w:p>
        </w:tc>
        <w:tc>
          <w:tcPr>
            <w:tcW w:w="2265" w:type="dxa"/>
            <w:noWrap/>
            <w:hideMark/>
          </w:tcPr>
          <w:p w14:paraId="3611C7DE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482460" w:rsidRPr="00482460" w14:paraId="3B981EBA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5D4F1372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TP53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R213* </w:t>
            </w:r>
          </w:p>
        </w:tc>
        <w:tc>
          <w:tcPr>
            <w:tcW w:w="2265" w:type="dxa"/>
            <w:noWrap/>
            <w:hideMark/>
          </w:tcPr>
          <w:p w14:paraId="3DA9F13A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482460" w:rsidRPr="00482460" w14:paraId="1FFF3D9B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55DFAB8C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NF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S1489G </w:t>
            </w:r>
          </w:p>
        </w:tc>
        <w:tc>
          <w:tcPr>
            <w:tcW w:w="2265" w:type="dxa"/>
            <w:noWrap/>
            <w:hideMark/>
          </w:tcPr>
          <w:p w14:paraId="00C4FBDF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482460" w:rsidRPr="00482460" w14:paraId="6B413834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1DEB2181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FANCA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S83Y </w:t>
            </w:r>
          </w:p>
        </w:tc>
        <w:tc>
          <w:tcPr>
            <w:tcW w:w="2265" w:type="dxa"/>
            <w:noWrap/>
            <w:hideMark/>
          </w:tcPr>
          <w:p w14:paraId="607107B3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482460" w:rsidRPr="00482460" w14:paraId="6DC6F6E7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401600B3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NF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Splice Site SNV </w:t>
            </w:r>
          </w:p>
        </w:tc>
        <w:tc>
          <w:tcPr>
            <w:tcW w:w="2265" w:type="dxa"/>
            <w:noWrap/>
            <w:hideMark/>
          </w:tcPr>
          <w:p w14:paraId="2725BCC1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482460" w:rsidRPr="00482460" w14:paraId="1698FC0A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04FADE01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IDH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D390Y </w:t>
            </w:r>
          </w:p>
        </w:tc>
        <w:tc>
          <w:tcPr>
            <w:tcW w:w="2265" w:type="dxa"/>
            <w:noWrap/>
            <w:hideMark/>
          </w:tcPr>
          <w:p w14:paraId="27237700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482460" w:rsidRPr="00482460" w14:paraId="5CFBE8AF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0609D897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JAK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1080* </w:t>
            </w:r>
          </w:p>
        </w:tc>
        <w:tc>
          <w:tcPr>
            <w:tcW w:w="2265" w:type="dxa"/>
            <w:noWrap/>
            <w:hideMark/>
          </w:tcPr>
          <w:p w14:paraId="42C6BAE0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482460" w:rsidRPr="00482460" w14:paraId="45934E1E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471A5C16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NF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1220* </w:t>
            </w:r>
          </w:p>
        </w:tc>
        <w:tc>
          <w:tcPr>
            <w:tcW w:w="2265" w:type="dxa"/>
            <w:noWrap/>
            <w:hideMark/>
          </w:tcPr>
          <w:p w14:paraId="594BA204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482460" w:rsidRPr="00482460" w14:paraId="2388C84C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3F28A67F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MSH6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1322* </w:t>
            </w:r>
          </w:p>
        </w:tc>
        <w:tc>
          <w:tcPr>
            <w:tcW w:w="2265" w:type="dxa"/>
            <w:noWrap/>
            <w:hideMark/>
          </w:tcPr>
          <w:p w14:paraId="15882890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482460" w:rsidRPr="00482460" w14:paraId="5BDDC644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5178D6FD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RB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237* </w:t>
            </w:r>
          </w:p>
        </w:tc>
        <w:tc>
          <w:tcPr>
            <w:tcW w:w="2265" w:type="dxa"/>
            <w:noWrap/>
            <w:hideMark/>
          </w:tcPr>
          <w:p w14:paraId="23DC7769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482460" w:rsidRPr="00482460" w14:paraId="24DA6387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660C17B6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BRCA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97*</w:t>
            </w:r>
          </w:p>
        </w:tc>
        <w:tc>
          <w:tcPr>
            <w:tcW w:w="2265" w:type="dxa"/>
            <w:noWrap/>
            <w:hideMark/>
          </w:tcPr>
          <w:p w14:paraId="78F6885D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482460" w:rsidRPr="00482460" w14:paraId="6EE444A8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692902BD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JAK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F1061C</w:t>
            </w:r>
          </w:p>
        </w:tc>
        <w:tc>
          <w:tcPr>
            <w:tcW w:w="2265" w:type="dxa"/>
            <w:noWrap/>
            <w:hideMark/>
          </w:tcPr>
          <w:p w14:paraId="655AFE8D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482460" w:rsidRPr="00482460" w14:paraId="51FBCA63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462ACE47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KRAS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L19F </w:t>
            </w:r>
          </w:p>
        </w:tc>
        <w:tc>
          <w:tcPr>
            <w:tcW w:w="2265" w:type="dxa"/>
            <w:noWrap/>
            <w:hideMark/>
          </w:tcPr>
          <w:p w14:paraId="73384D56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482460" w:rsidRPr="00482460" w14:paraId="7FFCECBD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43901267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JAK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L712I </w:t>
            </w:r>
          </w:p>
        </w:tc>
        <w:tc>
          <w:tcPr>
            <w:tcW w:w="2265" w:type="dxa"/>
            <w:noWrap/>
            <w:hideMark/>
          </w:tcPr>
          <w:p w14:paraId="091EDC7A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482460" w:rsidRPr="00482460" w14:paraId="6205CFF7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2513063F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FGFR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L761I </w:t>
            </w:r>
          </w:p>
        </w:tc>
        <w:tc>
          <w:tcPr>
            <w:tcW w:w="2265" w:type="dxa"/>
            <w:noWrap/>
            <w:hideMark/>
          </w:tcPr>
          <w:p w14:paraId="65E374D4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482460" w:rsidRPr="00482460" w14:paraId="6030F55C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1408269A" w14:textId="37897479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NF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N78fs</w:t>
            </w:r>
            <w:r w:rsidR="00D210F0">
              <w:rPr>
                <w:rFonts w:ascii="Arial" w:hAnsi="Arial" w:cs="Arial"/>
                <w:sz w:val="22"/>
                <w:szCs w:val="22"/>
              </w:rPr>
              <w:t>*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noWrap/>
            <w:hideMark/>
          </w:tcPr>
          <w:p w14:paraId="17BD9CB1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482460" w:rsidRPr="00482460" w14:paraId="4FAB5AA9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5141BA10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ALK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P837S</w:t>
            </w:r>
          </w:p>
        </w:tc>
        <w:tc>
          <w:tcPr>
            <w:tcW w:w="2265" w:type="dxa"/>
            <w:noWrap/>
            <w:hideMark/>
          </w:tcPr>
          <w:p w14:paraId="618BEA60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482460" w:rsidRPr="00482460" w14:paraId="408A48F5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7BC1F3E9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PTPN1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Q510H </w:t>
            </w:r>
          </w:p>
        </w:tc>
        <w:tc>
          <w:tcPr>
            <w:tcW w:w="2265" w:type="dxa"/>
            <w:noWrap/>
            <w:hideMark/>
          </w:tcPr>
          <w:p w14:paraId="5AB72EC6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482460" w:rsidRPr="00482460" w14:paraId="5B687222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141DAF7B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APC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R2237*</w:t>
            </w:r>
          </w:p>
        </w:tc>
        <w:tc>
          <w:tcPr>
            <w:tcW w:w="2265" w:type="dxa"/>
            <w:noWrap/>
            <w:hideMark/>
          </w:tcPr>
          <w:p w14:paraId="51E1B84E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482460" w:rsidRPr="00482460" w14:paraId="718009AA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50EF6E79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FANCA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R272I </w:t>
            </w:r>
          </w:p>
        </w:tc>
        <w:tc>
          <w:tcPr>
            <w:tcW w:w="2265" w:type="dxa"/>
            <w:noWrap/>
            <w:hideMark/>
          </w:tcPr>
          <w:p w14:paraId="0C6DF5EC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482460" w:rsidRPr="00482460" w14:paraId="2E6E0F8A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57FFC208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NF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R440* </w:t>
            </w:r>
          </w:p>
        </w:tc>
        <w:tc>
          <w:tcPr>
            <w:tcW w:w="2265" w:type="dxa"/>
            <w:noWrap/>
            <w:hideMark/>
          </w:tcPr>
          <w:p w14:paraId="09C38FBE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482460" w:rsidRPr="00482460" w14:paraId="7EF11DE8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4F56FEB8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FBXW7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R689W</w:t>
            </w:r>
          </w:p>
        </w:tc>
        <w:tc>
          <w:tcPr>
            <w:tcW w:w="2265" w:type="dxa"/>
            <w:noWrap/>
            <w:hideMark/>
          </w:tcPr>
          <w:p w14:paraId="5776ADA9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482460" w:rsidRPr="00482460" w14:paraId="236DFA98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0315549B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BRCA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1112* </w:t>
            </w:r>
          </w:p>
        </w:tc>
        <w:tc>
          <w:tcPr>
            <w:tcW w:w="2265" w:type="dxa"/>
            <w:noWrap/>
            <w:hideMark/>
          </w:tcPr>
          <w:p w14:paraId="645B7395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482460" w:rsidRPr="00482460" w14:paraId="2CE94016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4D334D12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ROS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2201*</w:t>
            </w:r>
          </w:p>
        </w:tc>
        <w:tc>
          <w:tcPr>
            <w:tcW w:w="2265" w:type="dxa"/>
            <w:noWrap/>
            <w:hideMark/>
          </w:tcPr>
          <w:p w14:paraId="442079B0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482460" w:rsidRPr="00482460" w14:paraId="3F27FC54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0B4C5C18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PTPN1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400* </w:t>
            </w:r>
          </w:p>
        </w:tc>
        <w:tc>
          <w:tcPr>
            <w:tcW w:w="2265" w:type="dxa"/>
            <w:noWrap/>
            <w:hideMark/>
          </w:tcPr>
          <w:p w14:paraId="0B75BEDE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482460" w:rsidRPr="00482460" w14:paraId="75B6AD6E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7C07E666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NF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595* </w:t>
            </w:r>
          </w:p>
        </w:tc>
        <w:tc>
          <w:tcPr>
            <w:tcW w:w="2265" w:type="dxa"/>
            <w:noWrap/>
            <w:hideMark/>
          </w:tcPr>
          <w:p w14:paraId="561EC69F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482460" w:rsidRPr="00482460" w14:paraId="552F25F1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7C2855D6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BRCA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E720* </w:t>
            </w:r>
          </w:p>
        </w:tc>
        <w:tc>
          <w:tcPr>
            <w:tcW w:w="2265" w:type="dxa"/>
            <w:noWrap/>
            <w:hideMark/>
          </w:tcPr>
          <w:p w14:paraId="3271DCC4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482460" w:rsidRPr="00482460" w14:paraId="08AE4F40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0CCF671F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ALK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H384Q </w:t>
            </w:r>
          </w:p>
        </w:tc>
        <w:tc>
          <w:tcPr>
            <w:tcW w:w="2265" w:type="dxa"/>
            <w:noWrap/>
            <w:hideMark/>
          </w:tcPr>
          <w:p w14:paraId="0BB3B834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482460" w:rsidRPr="00482460" w14:paraId="1336982D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2223121C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IDH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K280N</w:t>
            </w:r>
          </w:p>
        </w:tc>
        <w:tc>
          <w:tcPr>
            <w:tcW w:w="2265" w:type="dxa"/>
            <w:noWrap/>
            <w:hideMark/>
          </w:tcPr>
          <w:p w14:paraId="367A7711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482460" w:rsidRPr="00482460" w14:paraId="452888C0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3078B763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MAP2K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L102R </w:t>
            </w:r>
          </w:p>
        </w:tc>
        <w:tc>
          <w:tcPr>
            <w:tcW w:w="2265" w:type="dxa"/>
            <w:noWrap/>
            <w:hideMark/>
          </w:tcPr>
          <w:p w14:paraId="22201DEB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482460" w:rsidRPr="00482460" w14:paraId="0A7F6F6A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3F13196C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EGFR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L140V </w:t>
            </w:r>
          </w:p>
        </w:tc>
        <w:tc>
          <w:tcPr>
            <w:tcW w:w="2265" w:type="dxa"/>
            <w:noWrap/>
            <w:hideMark/>
          </w:tcPr>
          <w:p w14:paraId="5AC31EBF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482460" w:rsidRPr="00482460" w14:paraId="0A411389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55E1E9CF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EGFR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L450* </w:t>
            </w:r>
          </w:p>
        </w:tc>
        <w:tc>
          <w:tcPr>
            <w:tcW w:w="2265" w:type="dxa"/>
            <w:noWrap/>
            <w:hideMark/>
          </w:tcPr>
          <w:p w14:paraId="56D37BCC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482460" w:rsidRPr="00482460" w14:paraId="3A46966C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7D971AC0" w14:textId="2F1E8221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APC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N1797fs</w:t>
            </w:r>
            <w:r w:rsidR="00D210F0">
              <w:rPr>
                <w:rFonts w:ascii="Arial" w:hAnsi="Arial" w:cs="Arial"/>
                <w:sz w:val="22"/>
                <w:szCs w:val="22"/>
              </w:rPr>
              <w:t>*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265" w:type="dxa"/>
            <w:noWrap/>
            <w:hideMark/>
          </w:tcPr>
          <w:p w14:paraId="28EA297E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482460" w:rsidRPr="00482460" w14:paraId="23E56B18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41058A4C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FGFR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N549H </w:t>
            </w:r>
          </w:p>
        </w:tc>
        <w:tc>
          <w:tcPr>
            <w:tcW w:w="2265" w:type="dxa"/>
            <w:noWrap/>
            <w:hideMark/>
          </w:tcPr>
          <w:p w14:paraId="0C975004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482460" w:rsidRPr="00482460" w14:paraId="69C33292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334A2FB1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GNAQ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R183* </w:t>
            </w:r>
          </w:p>
        </w:tc>
        <w:tc>
          <w:tcPr>
            <w:tcW w:w="2265" w:type="dxa"/>
            <w:noWrap/>
            <w:hideMark/>
          </w:tcPr>
          <w:p w14:paraId="40146714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482460" w:rsidRPr="00482460" w14:paraId="56B258AE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0077EFBF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ARID1A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R1989* </w:t>
            </w:r>
          </w:p>
        </w:tc>
        <w:tc>
          <w:tcPr>
            <w:tcW w:w="2265" w:type="dxa"/>
            <w:noWrap/>
            <w:hideMark/>
          </w:tcPr>
          <w:p w14:paraId="14352AA9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482460" w:rsidRPr="00482460" w14:paraId="2B83E8E5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1300F4E6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BRCA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R2520Q</w:t>
            </w:r>
          </w:p>
        </w:tc>
        <w:tc>
          <w:tcPr>
            <w:tcW w:w="2265" w:type="dxa"/>
            <w:noWrap/>
            <w:hideMark/>
          </w:tcPr>
          <w:p w14:paraId="26BFEA15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482460" w:rsidRPr="00482460" w14:paraId="6D084082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7E8A54AE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BRCA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S3319Y </w:t>
            </w:r>
          </w:p>
        </w:tc>
        <w:tc>
          <w:tcPr>
            <w:tcW w:w="2265" w:type="dxa"/>
            <w:noWrap/>
            <w:hideMark/>
          </w:tcPr>
          <w:p w14:paraId="1BDF9FF5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482460" w:rsidRPr="00482460" w14:paraId="60F6CA94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709FB881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ALK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Splice Site SNV </w:t>
            </w:r>
          </w:p>
        </w:tc>
        <w:tc>
          <w:tcPr>
            <w:tcW w:w="2265" w:type="dxa"/>
            <w:noWrap/>
            <w:hideMark/>
          </w:tcPr>
          <w:p w14:paraId="3A7621AD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482460" w:rsidRPr="00482460" w14:paraId="3D5D60C4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76C67CB5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NF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Splice Site SNV </w:t>
            </w:r>
          </w:p>
        </w:tc>
        <w:tc>
          <w:tcPr>
            <w:tcW w:w="2265" w:type="dxa"/>
            <w:noWrap/>
            <w:hideMark/>
          </w:tcPr>
          <w:p w14:paraId="37AB3001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482460" w:rsidRPr="00482460" w14:paraId="4C1C82D8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42562734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ROS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Splice Site SNV </w:t>
            </w:r>
          </w:p>
        </w:tc>
        <w:tc>
          <w:tcPr>
            <w:tcW w:w="2265" w:type="dxa"/>
            <w:noWrap/>
            <w:hideMark/>
          </w:tcPr>
          <w:p w14:paraId="7E2AD439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482460" w:rsidRPr="00482460" w14:paraId="21FB7170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7CD48749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ERBB2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D769Y </w:t>
            </w:r>
          </w:p>
        </w:tc>
        <w:tc>
          <w:tcPr>
            <w:tcW w:w="2265" w:type="dxa"/>
            <w:noWrap/>
            <w:hideMark/>
          </w:tcPr>
          <w:p w14:paraId="0056EE2A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482460" w:rsidRPr="00482460" w14:paraId="6B478184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463BA7A9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APC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R1114* </w:t>
            </w:r>
          </w:p>
        </w:tc>
        <w:tc>
          <w:tcPr>
            <w:tcW w:w="2265" w:type="dxa"/>
            <w:noWrap/>
            <w:hideMark/>
          </w:tcPr>
          <w:p w14:paraId="799BDBAD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482460" w:rsidRPr="00482460" w14:paraId="12F98E88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3140A6F4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TP53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R267W </w:t>
            </w:r>
          </w:p>
        </w:tc>
        <w:tc>
          <w:tcPr>
            <w:tcW w:w="2265" w:type="dxa"/>
            <w:noWrap/>
            <w:hideMark/>
          </w:tcPr>
          <w:p w14:paraId="1851BE2D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482460" w:rsidRPr="00482460" w14:paraId="28E55829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0ADDA424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GNAS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R201H </w:t>
            </w:r>
          </w:p>
        </w:tc>
        <w:tc>
          <w:tcPr>
            <w:tcW w:w="2265" w:type="dxa"/>
            <w:noWrap/>
            <w:hideMark/>
          </w:tcPr>
          <w:p w14:paraId="73EEBD69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482460" w:rsidRPr="00482460" w14:paraId="3800048B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0173EFD8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PIK3CA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R88Q </w:t>
            </w:r>
          </w:p>
        </w:tc>
        <w:tc>
          <w:tcPr>
            <w:tcW w:w="2265" w:type="dxa"/>
            <w:noWrap/>
            <w:hideMark/>
          </w:tcPr>
          <w:p w14:paraId="57C4E7DE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482460" w:rsidRPr="00482460" w14:paraId="3206AEEE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73BB2614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PTPN11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D61Y </w:t>
            </w:r>
          </w:p>
        </w:tc>
        <w:tc>
          <w:tcPr>
            <w:tcW w:w="2265" w:type="dxa"/>
            <w:noWrap/>
            <w:hideMark/>
          </w:tcPr>
          <w:p w14:paraId="6DB0C872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482460" w:rsidRPr="00482460" w14:paraId="2D8561D6" w14:textId="77777777" w:rsidTr="00482460">
        <w:trPr>
          <w:trHeight w:val="288"/>
        </w:trPr>
        <w:tc>
          <w:tcPr>
            <w:tcW w:w="3040" w:type="dxa"/>
            <w:noWrap/>
            <w:hideMark/>
          </w:tcPr>
          <w:p w14:paraId="4571C17E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B03DA">
              <w:rPr>
                <w:rFonts w:ascii="Arial" w:hAnsi="Arial" w:cs="Arial"/>
                <w:i/>
                <w:iCs/>
                <w:sz w:val="22"/>
                <w:szCs w:val="22"/>
              </w:rPr>
              <w:t>PIK3CA</w:t>
            </w:r>
            <w:r w:rsidRPr="00482460">
              <w:rPr>
                <w:rFonts w:ascii="Arial" w:hAnsi="Arial" w:cs="Arial"/>
                <w:sz w:val="22"/>
                <w:szCs w:val="22"/>
              </w:rPr>
              <w:t xml:space="preserve"> M1043I </w:t>
            </w:r>
          </w:p>
        </w:tc>
        <w:tc>
          <w:tcPr>
            <w:tcW w:w="2265" w:type="dxa"/>
            <w:noWrap/>
            <w:hideMark/>
          </w:tcPr>
          <w:p w14:paraId="3818E13B" w14:textId="77777777" w:rsidR="00482460" w:rsidRPr="00482460" w:rsidRDefault="00482460" w:rsidP="002751B9">
            <w:pPr>
              <w:rPr>
                <w:rFonts w:ascii="Arial" w:hAnsi="Arial" w:cs="Arial"/>
                <w:sz w:val="22"/>
                <w:szCs w:val="22"/>
              </w:rPr>
            </w:pPr>
            <w:r w:rsidRPr="00482460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</w:tbl>
    <w:p w14:paraId="279B34CB" w14:textId="1587B40B" w:rsidR="00482460" w:rsidRDefault="00482460" w:rsidP="002751B9">
      <w:pPr>
        <w:spacing w:line="240" w:lineRule="auto"/>
        <w:rPr>
          <w:rFonts w:ascii="Arial" w:hAnsi="Arial" w:cs="Arial"/>
          <w:sz w:val="22"/>
          <w:szCs w:val="22"/>
        </w:rPr>
      </w:pPr>
      <w:r w:rsidRPr="00482460">
        <w:rPr>
          <w:rFonts w:ascii="Arial" w:hAnsi="Arial" w:cs="Arial"/>
          <w:sz w:val="22"/>
          <w:szCs w:val="22"/>
        </w:rPr>
        <w:t xml:space="preserve">*Nonsense mutation: A point mutation that results in a premature stop </w:t>
      </w:r>
      <w:r w:rsidR="00D210F0">
        <w:rPr>
          <w:rFonts w:ascii="Arial" w:hAnsi="Arial" w:cs="Arial"/>
          <w:sz w:val="22"/>
          <w:szCs w:val="22"/>
        </w:rPr>
        <w:t xml:space="preserve">at that </w:t>
      </w:r>
      <w:r w:rsidRPr="00482460">
        <w:rPr>
          <w:rFonts w:ascii="Arial" w:hAnsi="Arial" w:cs="Arial"/>
          <w:sz w:val="22"/>
          <w:szCs w:val="22"/>
        </w:rPr>
        <w:t>codon.</w:t>
      </w:r>
    </w:p>
    <w:p w14:paraId="13245C32" w14:textId="50112053" w:rsidR="00D210F0" w:rsidRPr="00D15265" w:rsidRDefault="00D210F0" w:rsidP="002751B9">
      <w:pPr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s* Frameshift mutation: A mutation that results in a shift of the open reading frame followed by a premature stop codon. </w:t>
      </w:r>
    </w:p>
    <w:sectPr w:rsidR="00D210F0" w:rsidRPr="00D15265" w:rsidSect="00FE1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E06F93"/>
    <w:multiLevelType w:val="hybridMultilevel"/>
    <w:tmpl w:val="890405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6664F2"/>
    <w:multiLevelType w:val="hybridMultilevel"/>
    <w:tmpl w:val="BBC04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v52fsvj9w5xvevrf0xd2sma9fxra20zrr5&quot;&gt;EndNote Library&lt;record-ids&gt;&lt;item&gt;206&lt;/item&gt;&lt;item&gt;207&lt;/item&gt;&lt;item&gt;210&lt;/item&gt;&lt;item&gt;211&lt;/item&gt;&lt;item&gt;216&lt;/item&gt;&lt;item&gt;218&lt;/item&gt;&lt;item&gt;219&lt;/item&gt;&lt;item&gt;220&lt;/item&gt;&lt;item&gt;221&lt;/item&gt;&lt;item&gt;247&lt;/item&gt;&lt;item&gt;248&lt;/item&gt;&lt;item&gt;249&lt;/item&gt;&lt;item&gt;250&lt;/item&gt;&lt;item&gt;251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6&lt;/item&gt;&lt;item&gt;277&lt;/item&gt;&lt;item&gt;278&lt;/item&gt;&lt;item&gt;279&lt;/item&gt;&lt;item&gt;280&lt;/item&gt;&lt;item&gt;281&lt;/item&gt;&lt;item&gt;282&lt;/item&gt;&lt;item&gt;283&lt;/item&gt;&lt;/record-ids&gt;&lt;/item&gt;&lt;/Libraries&gt;"/>
  </w:docVars>
  <w:rsids>
    <w:rsidRoot w:val="00FC2897"/>
    <w:rsid w:val="00000CE9"/>
    <w:rsid w:val="00001DFF"/>
    <w:rsid w:val="0001692B"/>
    <w:rsid w:val="00021EFE"/>
    <w:rsid w:val="000242BE"/>
    <w:rsid w:val="00024999"/>
    <w:rsid w:val="00030BD1"/>
    <w:rsid w:val="00037547"/>
    <w:rsid w:val="000406C0"/>
    <w:rsid w:val="000441BE"/>
    <w:rsid w:val="00047E74"/>
    <w:rsid w:val="00052237"/>
    <w:rsid w:val="00064EDE"/>
    <w:rsid w:val="000735FF"/>
    <w:rsid w:val="00080C16"/>
    <w:rsid w:val="0008113D"/>
    <w:rsid w:val="000866BA"/>
    <w:rsid w:val="00087229"/>
    <w:rsid w:val="00097F42"/>
    <w:rsid w:val="000C1724"/>
    <w:rsid w:val="000C4C0F"/>
    <w:rsid w:val="000D01D4"/>
    <w:rsid w:val="000D1342"/>
    <w:rsid w:val="000D3027"/>
    <w:rsid w:val="00105752"/>
    <w:rsid w:val="00106AE5"/>
    <w:rsid w:val="00110174"/>
    <w:rsid w:val="001159D9"/>
    <w:rsid w:val="00116377"/>
    <w:rsid w:val="00130032"/>
    <w:rsid w:val="00133568"/>
    <w:rsid w:val="001408AB"/>
    <w:rsid w:val="00140BA5"/>
    <w:rsid w:val="00141675"/>
    <w:rsid w:val="00143FEC"/>
    <w:rsid w:val="001441BC"/>
    <w:rsid w:val="00154314"/>
    <w:rsid w:val="00157C3A"/>
    <w:rsid w:val="00171626"/>
    <w:rsid w:val="00182DF8"/>
    <w:rsid w:val="00184DED"/>
    <w:rsid w:val="0018597D"/>
    <w:rsid w:val="0019096A"/>
    <w:rsid w:val="00191F95"/>
    <w:rsid w:val="00194A01"/>
    <w:rsid w:val="001A0D60"/>
    <w:rsid w:val="001B49FA"/>
    <w:rsid w:val="001B7321"/>
    <w:rsid w:val="001C61E4"/>
    <w:rsid w:val="001D0C67"/>
    <w:rsid w:val="001D46E2"/>
    <w:rsid w:val="001D70B2"/>
    <w:rsid w:val="001E0672"/>
    <w:rsid w:val="001E1C8E"/>
    <w:rsid w:val="001F1F25"/>
    <w:rsid w:val="001F3254"/>
    <w:rsid w:val="001F3F42"/>
    <w:rsid w:val="002038B4"/>
    <w:rsid w:val="00207933"/>
    <w:rsid w:val="002236D9"/>
    <w:rsid w:val="002246E4"/>
    <w:rsid w:val="00224CC0"/>
    <w:rsid w:val="00225CA9"/>
    <w:rsid w:val="00252E78"/>
    <w:rsid w:val="0025399B"/>
    <w:rsid w:val="002549A2"/>
    <w:rsid w:val="002751B9"/>
    <w:rsid w:val="00281EEF"/>
    <w:rsid w:val="002A32A0"/>
    <w:rsid w:val="002B6634"/>
    <w:rsid w:val="002D0A0A"/>
    <w:rsid w:val="002D7791"/>
    <w:rsid w:val="002D7952"/>
    <w:rsid w:val="002E06AE"/>
    <w:rsid w:val="002F2B19"/>
    <w:rsid w:val="00301D25"/>
    <w:rsid w:val="003105F5"/>
    <w:rsid w:val="00316EC4"/>
    <w:rsid w:val="00317037"/>
    <w:rsid w:val="003178E6"/>
    <w:rsid w:val="0032154B"/>
    <w:rsid w:val="003259BC"/>
    <w:rsid w:val="003402ED"/>
    <w:rsid w:val="00350F17"/>
    <w:rsid w:val="003568A1"/>
    <w:rsid w:val="00366D34"/>
    <w:rsid w:val="00370728"/>
    <w:rsid w:val="003A4515"/>
    <w:rsid w:val="003B364E"/>
    <w:rsid w:val="003C3A08"/>
    <w:rsid w:val="003C58E6"/>
    <w:rsid w:val="003D0260"/>
    <w:rsid w:val="003E4AE1"/>
    <w:rsid w:val="003F2603"/>
    <w:rsid w:val="003F4197"/>
    <w:rsid w:val="003F5A98"/>
    <w:rsid w:val="003F695B"/>
    <w:rsid w:val="00402D5E"/>
    <w:rsid w:val="004035BD"/>
    <w:rsid w:val="00403930"/>
    <w:rsid w:val="00410ED8"/>
    <w:rsid w:val="00413009"/>
    <w:rsid w:val="004135D7"/>
    <w:rsid w:val="00414CD6"/>
    <w:rsid w:val="00415387"/>
    <w:rsid w:val="00417DF0"/>
    <w:rsid w:val="004205EF"/>
    <w:rsid w:val="00424A8F"/>
    <w:rsid w:val="00424B45"/>
    <w:rsid w:val="004302DA"/>
    <w:rsid w:val="004314CE"/>
    <w:rsid w:val="00431EE2"/>
    <w:rsid w:val="004474BF"/>
    <w:rsid w:val="00447E2C"/>
    <w:rsid w:val="00454D25"/>
    <w:rsid w:val="00455323"/>
    <w:rsid w:val="00462A32"/>
    <w:rsid w:val="00464BD1"/>
    <w:rsid w:val="00482460"/>
    <w:rsid w:val="00484362"/>
    <w:rsid w:val="004902D2"/>
    <w:rsid w:val="00496C81"/>
    <w:rsid w:val="004A4DA9"/>
    <w:rsid w:val="004B03DA"/>
    <w:rsid w:val="004C0B8F"/>
    <w:rsid w:val="004C4272"/>
    <w:rsid w:val="004C56A8"/>
    <w:rsid w:val="004E54BA"/>
    <w:rsid w:val="004F3230"/>
    <w:rsid w:val="004F78B3"/>
    <w:rsid w:val="005024D3"/>
    <w:rsid w:val="005039A5"/>
    <w:rsid w:val="0050572E"/>
    <w:rsid w:val="00512AD8"/>
    <w:rsid w:val="0052701F"/>
    <w:rsid w:val="005309B4"/>
    <w:rsid w:val="00545129"/>
    <w:rsid w:val="00545CA5"/>
    <w:rsid w:val="005573B3"/>
    <w:rsid w:val="005630B3"/>
    <w:rsid w:val="005668BE"/>
    <w:rsid w:val="0057058F"/>
    <w:rsid w:val="00575491"/>
    <w:rsid w:val="00581E7A"/>
    <w:rsid w:val="00584F7A"/>
    <w:rsid w:val="005937A6"/>
    <w:rsid w:val="005A377C"/>
    <w:rsid w:val="005A65D8"/>
    <w:rsid w:val="005B2DF8"/>
    <w:rsid w:val="005C51CE"/>
    <w:rsid w:val="005E171A"/>
    <w:rsid w:val="005E6220"/>
    <w:rsid w:val="005E7379"/>
    <w:rsid w:val="005F2930"/>
    <w:rsid w:val="00605288"/>
    <w:rsid w:val="00622E05"/>
    <w:rsid w:val="00625D0F"/>
    <w:rsid w:val="0063265E"/>
    <w:rsid w:val="00635E5C"/>
    <w:rsid w:val="00655636"/>
    <w:rsid w:val="0066407A"/>
    <w:rsid w:val="006732F7"/>
    <w:rsid w:val="00684B66"/>
    <w:rsid w:val="00691725"/>
    <w:rsid w:val="006A4D1E"/>
    <w:rsid w:val="006B14A9"/>
    <w:rsid w:val="006B29F0"/>
    <w:rsid w:val="00700569"/>
    <w:rsid w:val="00701FB0"/>
    <w:rsid w:val="0070608A"/>
    <w:rsid w:val="00714E81"/>
    <w:rsid w:val="007175B9"/>
    <w:rsid w:val="00724BBC"/>
    <w:rsid w:val="00735621"/>
    <w:rsid w:val="00737551"/>
    <w:rsid w:val="00742819"/>
    <w:rsid w:val="0075215B"/>
    <w:rsid w:val="007523CE"/>
    <w:rsid w:val="00752AF5"/>
    <w:rsid w:val="00752F28"/>
    <w:rsid w:val="00755972"/>
    <w:rsid w:val="00756B82"/>
    <w:rsid w:val="00757265"/>
    <w:rsid w:val="007603AF"/>
    <w:rsid w:val="00765AA8"/>
    <w:rsid w:val="00767367"/>
    <w:rsid w:val="0077411C"/>
    <w:rsid w:val="0077648D"/>
    <w:rsid w:val="007805B0"/>
    <w:rsid w:val="0078097B"/>
    <w:rsid w:val="0078512F"/>
    <w:rsid w:val="00792D9D"/>
    <w:rsid w:val="00794D94"/>
    <w:rsid w:val="0079578F"/>
    <w:rsid w:val="007979A0"/>
    <w:rsid w:val="007A466B"/>
    <w:rsid w:val="007B768A"/>
    <w:rsid w:val="007C24FF"/>
    <w:rsid w:val="007C732A"/>
    <w:rsid w:val="007C7B0C"/>
    <w:rsid w:val="007D270A"/>
    <w:rsid w:val="007D6C82"/>
    <w:rsid w:val="007D6E6E"/>
    <w:rsid w:val="007E7BA2"/>
    <w:rsid w:val="007F0B2F"/>
    <w:rsid w:val="00811068"/>
    <w:rsid w:val="00820A4D"/>
    <w:rsid w:val="008278EE"/>
    <w:rsid w:val="008308CE"/>
    <w:rsid w:val="00841261"/>
    <w:rsid w:val="00842F0F"/>
    <w:rsid w:val="00863722"/>
    <w:rsid w:val="0087219C"/>
    <w:rsid w:val="00875039"/>
    <w:rsid w:val="008967FA"/>
    <w:rsid w:val="008B69CE"/>
    <w:rsid w:val="008C1B95"/>
    <w:rsid w:val="008C2F9D"/>
    <w:rsid w:val="008C3CAA"/>
    <w:rsid w:val="008C75E7"/>
    <w:rsid w:val="008D05CD"/>
    <w:rsid w:val="008E0D1B"/>
    <w:rsid w:val="008E2043"/>
    <w:rsid w:val="008E6EA9"/>
    <w:rsid w:val="008F0DE5"/>
    <w:rsid w:val="008F21F1"/>
    <w:rsid w:val="008F6EDB"/>
    <w:rsid w:val="008F729E"/>
    <w:rsid w:val="00905305"/>
    <w:rsid w:val="00911A00"/>
    <w:rsid w:val="00916903"/>
    <w:rsid w:val="009170F4"/>
    <w:rsid w:val="00923344"/>
    <w:rsid w:val="00925858"/>
    <w:rsid w:val="00930892"/>
    <w:rsid w:val="0095678F"/>
    <w:rsid w:val="009721A3"/>
    <w:rsid w:val="00983ABA"/>
    <w:rsid w:val="00985CCF"/>
    <w:rsid w:val="00986EB0"/>
    <w:rsid w:val="009906A2"/>
    <w:rsid w:val="009A374D"/>
    <w:rsid w:val="009A5E96"/>
    <w:rsid w:val="009B2140"/>
    <w:rsid w:val="009B35F5"/>
    <w:rsid w:val="009B49EC"/>
    <w:rsid w:val="009B4CA0"/>
    <w:rsid w:val="009C2D3C"/>
    <w:rsid w:val="009D046F"/>
    <w:rsid w:val="009D2AF7"/>
    <w:rsid w:val="009F4155"/>
    <w:rsid w:val="009F4F58"/>
    <w:rsid w:val="00A14EDA"/>
    <w:rsid w:val="00A16377"/>
    <w:rsid w:val="00A278F6"/>
    <w:rsid w:val="00A302A9"/>
    <w:rsid w:val="00A4376D"/>
    <w:rsid w:val="00A44BB1"/>
    <w:rsid w:val="00A63E17"/>
    <w:rsid w:val="00A714E9"/>
    <w:rsid w:val="00A72F7A"/>
    <w:rsid w:val="00A82A34"/>
    <w:rsid w:val="00A939F8"/>
    <w:rsid w:val="00A957E7"/>
    <w:rsid w:val="00AA1964"/>
    <w:rsid w:val="00AA4E84"/>
    <w:rsid w:val="00AA63DD"/>
    <w:rsid w:val="00AA6684"/>
    <w:rsid w:val="00AB23E5"/>
    <w:rsid w:val="00AC1273"/>
    <w:rsid w:val="00AC1A98"/>
    <w:rsid w:val="00AD023D"/>
    <w:rsid w:val="00AD1092"/>
    <w:rsid w:val="00AF0A4A"/>
    <w:rsid w:val="00AF412D"/>
    <w:rsid w:val="00B16B64"/>
    <w:rsid w:val="00B21147"/>
    <w:rsid w:val="00B2241F"/>
    <w:rsid w:val="00B22C3B"/>
    <w:rsid w:val="00B2615A"/>
    <w:rsid w:val="00B26EE9"/>
    <w:rsid w:val="00B30A5F"/>
    <w:rsid w:val="00B52371"/>
    <w:rsid w:val="00B543B0"/>
    <w:rsid w:val="00B5497A"/>
    <w:rsid w:val="00B55621"/>
    <w:rsid w:val="00B57C2F"/>
    <w:rsid w:val="00B65189"/>
    <w:rsid w:val="00B70AFA"/>
    <w:rsid w:val="00B734BC"/>
    <w:rsid w:val="00B75C0A"/>
    <w:rsid w:val="00B8228B"/>
    <w:rsid w:val="00B8673D"/>
    <w:rsid w:val="00B95182"/>
    <w:rsid w:val="00B968D9"/>
    <w:rsid w:val="00B9708E"/>
    <w:rsid w:val="00BA054B"/>
    <w:rsid w:val="00BA1323"/>
    <w:rsid w:val="00BA5BC9"/>
    <w:rsid w:val="00BB5B27"/>
    <w:rsid w:val="00BC1057"/>
    <w:rsid w:val="00BC134C"/>
    <w:rsid w:val="00BC5AFD"/>
    <w:rsid w:val="00BD2895"/>
    <w:rsid w:val="00BF0741"/>
    <w:rsid w:val="00C02690"/>
    <w:rsid w:val="00C05A0C"/>
    <w:rsid w:val="00C06ED2"/>
    <w:rsid w:val="00C20C1C"/>
    <w:rsid w:val="00C37AD7"/>
    <w:rsid w:val="00C4078D"/>
    <w:rsid w:val="00C42B7B"/>
    <w:rsid w:val="00C46441"/>
    <w:rsid w:val="00C61735"/>
    <w:rsid w:val="00C64404"/>
    <w:rsid w:val="00C65B9B"/>
    <w:rsid w:val="00C76D94"/>
    <w:rsid w:val="00C8558B"/>
    <w:rsid w:val="00C93165"/>
    <w:rsid w:val="00CB1330"/>
    <w:rsid w:val="00CB4AA1"/>
    <w:rsid w:val="00CD3958"/>
    <w:rsid w:val="00CE0C8E"/>
    <w:rsid w:val="00CE7CAA"/>
    <w:rsid w:val="00D00A79"/>
    <w:rsid w:val="00D02A92"/>
    <w:rsid w:val="00D14E32"/>
    <w:rsid w:val="00D15265"/>
    <w:rsid w:val="00D16485"/>
    <w:rsid w:val="00D210F0"/>
    <w:rsid w:val="00D327A4"/>
    <w:rsid w:val="00D379F2"/>
    <w:rsid w:val="00D45D96"/>
    <w:rsid w:val="00D47FA2"/>
    <w:rsid w:val="00D62D38"/>
    <w:rsid w:val="00D65944"/>
    <w:rsid w:val="00D71258"/>
    <w:rsid w:val="00D745CE"/>
    <w:rsid w:val="00D76C05"/>
    <w:rsid w:val="00D80EBC"/>
    <w:rsid w:val="00D86143"/>
    <w:rsid w:val="00D90E0E"/>
    <w:rsid w:val="00D934B8"/>
    <w:rsid w:val="00D970BA"/>
    <w:rsid w:val="00DA4135"/>
    <w:rsid w:val="00DF28E4"/>
    <w:rsid w:val="00DF72C6"/>
    <w:rsid w:val="00E16FE2"/>
    <w:rsid w:val="00E22A17"/>
    <w:rsid w:val="00E25CBE"/>
    <w:rsid w:val="00E3117A"/>
    <w:rsid w:val="00E3127F"/>
    <w:rsid w:val="00E446EA"/>
    <w:rsid w:val="00E46AC5"/>
    <w:rsid w:val="00E47B34"/>
    <w:rsid w:val="00E50472"/>
    <w:rsid w:val="00E541BF"/>
    <w:rsid w:val="00E64849"/>
    <w:rsid w:val="00E714FC"/>
    <w:rsid w:val="00E722C9"/>
    <w:rsid w:val="00E72AFA"/>
    <w:rsid w:val="00E76E9F"/>
    <w:rsid w:val="00E82B70"/>
    <w:rsid w:val="00E866D7"/>
    <w:rsid w:val="00E875D9"/>
    <w:rsid w:val="00EA54A7"/>
    <w:rsid w:val="00EB49EF"/>
    <w:rsid w:val="00EB65B2"/>
    <w:rsid w:val="00EC7D17"/>
    <w:rsid w:val="00ED2775"/>
    <w:rsid w:val="00EE1FA7"/>
    <w:rsid w:val="00EF7BFB"/>
    <w:rsid w:val="00F01ABA"/>
    <w:rsid w:val="00F054EC"/>
    <w:rsid w:val="00F166B9"/>
    <w:rsid w:val="00F241D6"/>
    <w:rsid w:val="00F40A78"/>
    <w:rsid w:val="00F51C61"/>
    <w:rsid w:val="00F54589"/>
    <w:rsid w:val="00F64D45"/>
    <w:rsid w:val="00F739AE"/>
    <w:rsid w:val="00F82EF8"/>
    <w:rsid w:val="00F846C4"/>
    <w:rsid w:val="00F90686"/>
    <w:rsid w:val="00F914B1"/>
    <w:rsid w:val="00F92279"/>
    <w:rsid w:val="00F96BC1"/>
    <w:rsid w:val="00FA6E1E"/>
    <w:rsid w:val="00FB4E27"/>
    <w:rsid w:val="00FB72DA"/>
    <w:rsid w:val="00FC2897"/>
    <w:rsid w:val="00FC35F9"/>
    <w:rsid w:val="00FC3EE7"/>
    <w:rsid w:val="00FC4F74"/>
    <w:rsid w:val="00FC7D63"/>
    <w:rsid w:val="00FD5C11"/>
    <w:rsid w:val="00FE12A0"/>
    <w:rsid w:val="00FE5CFA"/>
    <w:rsid w:val="00FE600C"/>
    <w:rsid w:val="00FE6B09"/>
    <w:rsid w:val="00FF022D"/>
    <w:rsid w:val="00FF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A4199"/>
  <w15:chartTrackingRefBased/>
  <w15:docId w15:val="{38EC811E-7469-4DD4-89BC-AE607DB34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28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8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8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8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8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8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8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8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8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8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8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8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8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8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8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8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8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8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8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8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8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28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8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28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8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89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402D5E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2D5E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402D5E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2D5E"/>
    <w:rPr>
      <w:rFonts w:ascii="Aptos" w:hAnsi="Aptos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143FE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35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5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5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5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5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B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B4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41675"/>
    <w:pPr>
      <w:spacing w:after="0" w:line="240" w:lineRule="auto"/>
    </w:pPr>
  </w:style>
  <w:style w:type="paragraph" w:styleId="NoSpacing">
    <w:name w:val="No Spacing"/>
    <w:uiPriority w:val="1"/>
    <w:qFormat/>
    <w:rsid w:val="00D15265"/>
    <w:pPr>
      <w:spacing w:after="0" w:line="240" w:lineRule="auto"/>
    </w:pPr>
  </w:style>
  <w:style w:type="table" w:styleId="TableGrid">
    <w:name w:val="Table Grid"/>
    <w:basedOn w:val="TableNormal"/>
    <w:uiPriority w:val="39"/>
    <w:rsid w:val="004824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57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96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6CAFDC-FA21-4D28-80D7-3CE00FB4C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</dc:creator>
  <cp:keywords/>
  <dc:description/>
  <cp:lastModifiedBy>Kim Final Deliverables</cp:lastModifiedBy>
  <cp:revision>4</cp:revision>
  <dcterms:created xsi:type="dcterms:W3CDTF">2025-02-19T02:27:00Z</dcterms:created>
  <dcterms:modified xsi:type="dcterms:W3CDTF">2025-06-10T07:07:00Z</dcterms:modified>
</cp:coreProperties>
</file>